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. </w:t>
      </w:r>
      <w:r>
        <w:rPr>
          <w:rFonts w:cs="Times New Roman" w:ascii="Times New Roman" w:hAnsi="Times New Roman"/>
          <w:b/>
          <w:i/>
          <w:sz w:val="20"/>
          <w:szCs w:val="20"/>
        </w:rPr>
        <w:t>Plasmodium vivax</w:t>
      </w:r>
      <w:r>
        <w:rPr>
          <w:rFonts w:cs="Times New Roman" w:ascii="Times New Roman" w:hAnsi="Times New Roman"/>
          <w:b/>
          <w:sz w:val="20"/>
          <w:szCs w:val="20"/>
        </w:rPr>
        <w:t xml:space="preserve"> microsatellite marker panels used in global studi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6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710"/>
        <w:gridCol w:w="2027"/>
        <w:gridCol w:w="924"/>
        <w:gridCol w:w="1171"/>
        <w:gridCol w:w="941"/>
        <w:gridCol w:w="857"/>
      </w:tblGrid>
      <w:tr>
        <w:trPr>
          <w:trHeight w:val="460" w:hRule="atLeast"/>
        </w:trPr>
        <w:tc>
          <w:tcPr>
            <w:tcW w:w="1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untry (field site)*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arker Famil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o. of MS mark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†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PI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ample size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a)</w:t>
            </w:r>
          </w:p>
        </w:tc>
        <w:tc>
          <w:tcPr>
            <w:tcW w:w="924" w:type="dxa"/>
            <w:vMerge w:val="restart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restart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b)</w:t>
            </w:r>
          </w:p>
        </w:tc>
        <w:tc>
          <w:tcPr>
            <w:tcW w:w="924" w:type="dxa"/>
            <w:vMerge w:val="continue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8" w:space="0" w:color="000000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Ethiopia</w:t>
            </w:r>
          </w:p>
        </w:tc>
        <w:tc>
          <w:tcPr>
            <w:tcW w:w="924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anmar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ri Lanka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ast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public of Korea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public of Korea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public of Korea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public of Korea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a)</w:t>
            </w:r>
          </w:p>
        </w:tc>
        <w:tc>
          <w:tcPr>
            <w:tcW w:w="924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b)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c)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d)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e)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ast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Laos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hailand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anmar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hailand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ast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public of Korea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entral America</w:t>
            </w:r>
          </w:p>
        </w:tc>
        <w:tc>
          <w:tcPr>
            <w:tcW w:w="2027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exi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‡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ri Lanka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ast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Vietnam</w:t>
            </w:r>
          </w:p>
        </w:tc>
        <w:tc>
          <w:tcPr>
            <w:tcW w:w="924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ri Lanka</w:t>
            </w:r>
          </w:p>
        </w:tc>
        <w:tc>
          <w:tcPr>
            <w:tcW w:w="924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estern Pacific</w:t>
            </w:r>
          </w:p>
        </w:tc>
        <w:tc>
          <w:tcPr>
            <w:tcW w:w="2027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NG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estern Pacific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NG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18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lombia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c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Brazil (c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rn Asi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ri Lanka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6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east Asia</w:t>
            </w:r>
          </w:p>
        </w:tc>
        <w:tc>
          <w:tcPr>
            <w:tcW w:w="2027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Vietnam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&gt;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a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b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c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c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d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eru (d)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990" w:type="dxa"/>
            <w:vMerge w:val="restart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Eurasia</w:t>
            </w:r>
          </w:p>
        </w:tc>
        <w:tc>
          <w:tcPr>
            <w:tcW w:w="2027" w:type="dxa"/>
            <w:vMerge w:val="restart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924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1" w:type="dxa"/>
            <w:vMerge w:val="restart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7" w:type="dxa"/>
            <w:tcBorders>
              <w:top w:val="single" w:sz="4" w:space="0" w:color="969696"/>
              <w:bottom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990" w:type="dxa"/>
            <w:vMerge w:val="continue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027" w:type="dxa"/>
            <w:vMerge w:val="continue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4" w:type="dxa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71" w:type="dxa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1" w:type="dxa"/>
            <w:vMerge w:val="continue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7" w:type="dxa"/>
            <w:tcBorders>
              <w:top w:val="single" w:sz="4" w:space="0" w:color="969696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 Total number of field sites can be concatenated to 35 sites, as there are instances of field site duplication between different studie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§ Marker family defined as the parent reference for the first generation marker: A, Karunaweera et al. 2007; B, Imwong et al. 2007a; C, Joy et al. 2008; D, Rezende et al. 2010; E, Van den Eede et al. 2010a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otal number of microsatellite markers may have been more in published study, but only markers used in more than one field site were considered in this 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‡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ultiple field sites, but endemicity not clearly defined. As a result, all parameters for each site were concatenated into one flat fil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8"/>
      <w:bookmarkStart w:id="1" w:name="_ENREF_17"/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.</w:t>
        <w:tab/>
        <w:t xml:space="preserve">Ferreira MU, Karunaweera ND, da Silva-Nunes M, da Silva NS, Wirth DF, Hartl DL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Population structure and transmission dynamics of Plasmodium vivax in rural Amazoni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J Infect D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95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218-122</w:t>
      </w:r>
      <w:bookmarkEnd w:id="17"/>
      <w:r>
        <w:rPr>
          <w:rFonts w:cs="Times New Roman" w:ascii="Times New Roman" w:hAnsi="Times New Roman"/>
          <w:sz w:val="20"/>
          <w:szCs w:val="20"/>
          <w:lang w:val="en-US" w:eastAsia="en-US"/>
        </w:rPr>
        <w:t>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.</w:t>
        <w:tab/>
        <w:t xml:space="preserve">Karunaweera ND, Ferreira MU, Hartl DL, Wirth DF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Fourteen polymorphic microsatellite DNA markers for the human malaria parasite Plasmodium vivax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Molecular Ecology Note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7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72-175.</w:t>
      </w:r>
      <w:bookmarkEnd w:id="16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3.</w:t>
        <w:tab/>
        <w:t xml:space="preserve">Gunawardena S, Karunaweera ND, Ferreira MU, Phone-Kyaw M, Pollack RJ, Alifrangis M, Rajakaruna RS, Konradsen F, Amerasinghe PH, Schousboe ML, et al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Geographic structure of Plasmodium vivax: microsatellite analysis of parasite populations from Sri Lanka, Myanmar, and Ethiopi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2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35-242.</w:t>
      </w:r>
      <w:bookmarkEnd w:id="15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4.</w:t>
        <w:tab/>
        <w:t xml:space="preserve">Honma H, Kim JY, Palacpac NM, Mita T, Lee W, Horii T, Tanabe K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Recent increase of genetic diversity in Plasmodium vivax population in the Republic of Kore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Malar J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0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57.</w:t>
      </w:r>
      <w:bookmarkEnd w:id="14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5.</w:t>
        <w:tab/>
        <w:t>Imwong M, Nair S, Pukrittayakamee S, Sudimack D, Williams JT, Mayxay M, Newton PN, Kim JR, Nandy A, Osorio L</w:t>
      </w:r>
      <w:r>
        <w:rPr>
          <w:rFonts w:cs="Times New Roman" w:ascii="Times New Roman" w:hAnsi="Times New Roman"/>
          <w:lang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, Carlton JM, White NJ, Day NP, Anderson TJ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Contrasting genetic structure in Plasmodium vivax populations from Asia and South Americ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Int J Parasitol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37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013-1022.</w:t>
      </w:r>
      <w:bookmarkEnd w:id="13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6.</w:t>
        <w:tab/>
        <w:t xml:space="preserve">Imwong M, Pukrittayakamee S, Pongtavornpinyo W, Nakeesathit S, Nair S, Newton P, Nosten F, Anderson TJ, Dondorp A, Day NP, White NJ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Gene amplification of the multidrug resistance 1 gene of Plasmodium vivax isolates from Thailand, Laos, and Myanmar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ntimicrob Agents Chemother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2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657-2659.</w:t>
      </w:r>
      <w:bookmarkEnd w:id="12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7.</w:t>
        <w:tab/>
        <w:t xml:space="preserve">Iwagami M, Fukumoto M, Hwang SY, Kim SH, Kho WG, Kano S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Population structure and transmission dynamics of Plasmodium vivax in the Republic of Korea based on microsatellite DNA analysis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PLoS Negl Trop D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6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1592.</w:t>
      </w:r>
      <w:bookmarkEnd w:id="11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8.</w:t>
        <w:tab/>
        <w:t xml:space="preserve">Joy DA, Gonzalez-Ceron L, Carlton JM, Gueye A, Fay M, McCutchan TF, Su XZ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Local adaptation and vector-mediated population structure in Plasmodium vivax malari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Mol Biol Evol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25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245-1252.</w:t>
      </w:r>
      <w:bookmarkEnd w:id="10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9.</w:t>
        <w:tab/>
        <w:t xml:space="preserve">Karunaweera ND, Ferreira MU, Munasinghe A, Barnwell JW, Collins WE, King CL, Kawamoto F, Hartl DL, Wirth DF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Extensive microsatellite diversity in the human malaria parasite Plasmodium vivax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Gen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410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05-112.</w:t>
      </w:r>
      <w:bookmarkEnd w:id="9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0.</w:t>
        <w:tab/>
        <w:t xml:space="preserve">Koepfli C, Mueller I, Marfurt J, Goroti M, Sie A, Oa O, Genton B, Beck HP, Felger I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Evaluation of Plasmodium vivax genotyping markers for molecular monitoring in clinical trials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J Infect D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99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074-1080.</w:t>
      </w:r>
      <w:bookmarkEnd w:id="8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1.</w:t>
        <w:tab/>
        <w:t xml:space="preserve">Koepfli C, Ross A, Kiniboro B, Smith TA, Zimmerman PA, Siba P, Mueller I, Felger I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Multiplicity and diversity of Plasmodium vivax infections in a highly endemic region in Papua New Guine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PLoS Negl Trop Di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5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e1424.</w:t>
      </w:r>
      <w:bookmarkEnd w:id="7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2.</w:t>
        <w:tab/>
        <w:t xml:space="preserve">Orjuela-Sanchez P, da Silva NS, da Silva-Nunes M, Ferreira MU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Recurrent parasitemias and population dynamics of Plasmodium vivax polymorphisms in rural Amazoni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1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961-968.</w:t>
      </w:r>
      <w:bookmarkEnd w:id="6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3.</w:t>
        <w:tab/>
        <w:t xml:space="preserve">Restrepo E, Imwong M, Rojas W, Carmona-Fonseca J, Maestre A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High genetic polymorphism of relapsing P. vivax isolates in northwest Colombi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cta Trop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19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3-29.</w:t>
      </w:r>
      <w:bookmarkEnd w:id="5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4.</w:t>
        <w:tab/>
        <w:t xml:space="preserve">Rezende AM, Tarazona-Santos E, Fontes CJ, Souza JM, Couto AD, Carvalho LH, Brito CF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Microsatellite loci: determining the genetic variability of Plasmodium vivax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Trop Med Int Health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15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718-726.</w:t>
      </w:r>
      <w:bookmarkEnd w:id="4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5.</w:t>
        <w:tab/>
        <w:t xml:space="preserve">Schousboe ML, Rajakaruna RS, Amerasinghe PH, Konradsen F, Ord R, Pearce R, Bygbjerg IC, Roper C, Alifrangis M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Analysis of polymorphisms in the merozoite surface protein-3alpha gene and two microsatellite loci in Sri Lankan Plasmodium vivax: evidence of population substructure in Sri Lanka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5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994-1001.</w:t>
      </w:r>
      <w:bookmarkEnd w:id="3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6.</w:t>
        <w:tab/>
        <w:t xml:space="preserve">Van den Eede P, Erhart A, Van der Auwera G, Van Overmeir C, Thang ND, Hung le X, Anne J, D'Alessandro U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High complexity of Plasmodium vivax infections in symptomatic patients from a rural community in central Vietnam detected by microsatellite genotyping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2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223-227.</w:t>
      </w:r>
      <w:bookmarkEnd w:id="2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7.</w:t>
        <w:tab/>
        <w:t xml:space="preserve">Van den Eede P, Van der Auwera G, Delgado C, Huyse T, Soto-Calle VE, Gamboa D, Grande T, Rodriguez H, Llanos A, Anne J, et al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Multilocus genotyping reveals high heterogeneity and strong local population structure of the Plasmodium vivax population in the Peruvian Amazon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Malar J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9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51.</w:t>
      </w:r>
      <w:bookmarkEnd w:id="1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18.</w:t>
        <w:tab/>
        <w:t xml:space="preserve">Zeyrek FY, Tachibana S, Yuksel F, Doni N, Palacpac N, Arisue N, Horii T, Coban C, Tanabe K: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Limited polymorphism of the Plasmodium vivax merozoite surface protein 1 gene in isolates from Turkey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 xml:space="preserve">Am J Trop Med Hyg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83: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1230-1237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080" w:right="1080" w:gutter="0" w:header="0" w:top="90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8:43:00Z</dcterms:created>
  <dc:creator>Patrick Sutton</dc:creator>
  <dc:description/>
  <cp:keywords/>
  <dc:language>en-US</dc:language>
  <cp:lastModifiedBy>Patrick Sutton</cp:lastModifiedBy>
  <dcterms:modified xsi:type="dcterms:W3CDTF">2013-12-08T05:5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